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3C47" w:rsidRPr="009837C4" w:rsidRDefault="005B5A1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1. </w:t>
      </w:r>
      <w:r w:rsidR="005C37BA" w:rsidRPr="009837C4">
        <w:rPr>
          <w:rFonts w:ascii="Times New Roman" w:hAnsi="Times New Roman" w:cs="Times New Roman" w:hint="eastAsia"/>
          <w:sz w:val="24"/>
        </w:rPr>
        <w:t>H</w:t>
      </w:r>
      <w:r w:rsidR="005C37BA" w:rsidRPr="009837C4">
        <w:rPr>
          <w:rFonts w:ascii="Times New Roman" w:hAnsi="Times New Roman" w:cs="Times New Roman"/>
          <w:sz w:val="24"/>
        </w:rPr>
        <w:t xml:space="preserve">ypertension incidence by </w:t>
      </w:r>
      <w:proofErr w:type="spellStart"/>
      <w:r w:rsidR="005C37BA" w:rsidRPr="009837C4">
        <w:rPr>
          <w:rFonts w:ascii="Times New Roman" w:hAnsi="Times New Roman" w:cs="Times New Roman"/>
          <w:sz w:val="24"/>
        </w:rPr>
        <w:t>tertile</w:t>
      </w:r>
      <w:proofErr w:type="spellEnd"/>
      <w:r w:rsidR="005C37BA" w:rsidRPr="009837C4">
        <w:rPr>
          <w:rFonts w:ascii="Times New Roman" w:hAnsi="Times New Roman" w:cs="Times New Roman"/>
          <w:sz w:val="24"/>
        </w:rPr>
        <w:t xml:space="preserve"> of WBC count</w:t>
      </w:r>
    </w:p>
    <w:p w:rsidR="005C37BA" w:rsidRPr="005C37BA" w:rsidRDefault="005C37BA">
      <w:pPr>
        <w:rPr>
          <w:color w:val="FFFFFF" w:themeColor="background1"/>
          <w14:textFill>
            <w14:noFill/>
          </w14:textFill>
        </w:rPr>
      </w:pPr>
    </w:p>
    <w:p w:rsidR="005C37BA" w:rsidRPr="005C37BA" w:rsidRDefault="005C37BA" w:rsidP="005C37BA">
      <w:pPr>
        <w:rPr>
          <w:rFonts w:ascii="Times New Roman" w:hAnsi="Times New Roman" w:cs="Times New Roman"/>
        </w:rPr>
      </w:pPr>
      <w:r w:rsidRPr="005C37BA">
        <w:rPr>
          <w:rFonts w:ascii="Times New Roman" w:hAnsi="Times New Roman" w:cs="Times New Roman"/>
          <w:noProof/>
        </w:rPr>
        <w:drawing>
          <wp:inline distT="0" distB="0" distL="0" distR="0" wp14:anchorId="01F0BC0F" wp14:editId="6AFCF5D6">
            <wp:extent cx="5396230" cy="5066852"/>
            <wp:effectExtent l="0" t="0" r="13970" b="13335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F76C2513-B2C3-6240-AFF5-0FC04F1835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C37BA" w:rsidRPr="005C37BA" w:rsidRDefault="005C37BA">
      <w:pPr>
        <w:rPr>
          <w:rFonts w:ascii="Times New Roman" w:hAnsi="Times New Roman" w:cs="Times New Roman"/>
        </w:rPr>
      </w:pPr>
    </w:p>
    <w:sectPr w:rsidR="005C37BA" w:rsidRPr="005C37BA" w:rsidSect="004C1BE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BA"/>
    <w:rsid w:val="00000A4C"/>
    <w:rsid w:val="00031629"/>
    <w:rsid w:val="00050A77"/>
    <w:rsid w:val="000514A0"/>
    <w:rsid w:val="00072589"/>
    <w:rsid w:val="00075EE0"/>
    <w:rsid w:val="00092183"/>
    <w:rsid w:val="000B4803"/>
    <w:rsid w:val="000C3C98"/>
    <w:rsid w:val="000C69A4"/>
    <w:rsid w:val="000D7CE6"/>
    <w:rsid w:val="00101FA9"/>
    <w:rsid w:val="001177BA"/>
    <w:rsid w:val="001179FA"/>
    <w:rsid w:val="0014575A"/>
    <w:rsid w:val="00153F6A"/>
    <w:rsid w:val="00154E4A"/>
    <w:rsid w:val="001708EF"/>
    <w:rsid w:val="00181822"/>
    <w:rsid w:val="00186698"/>
    <w:rsid w:val="001A0F09"/>
    <w:rsid w:val="001C0A61"/>
    <w:rsid w:val="001C2D90"/>
    <w:rsid w:val="001C4DE1"/>
    <w:rsid w:val="001C7201"/>
    <w:rsid w:val="001D374B"/>
    <w:rsid w:val="001E01FC"/>
    <w:rsid w:val="001F303F"/>
    <w:rsid w:val="001F7457"/>
    <w:rsid w:val="00232007"/>
    <w:rsid w:val="00256012"/>
    <w:rsid w:val="0026548F"/>
    <w:rsid w:val="00284417"/>
    <w:rsid w:val="00286B1E"/>
    <w:rsid w:val="002A021E"/>
    <w:rsid w:val="002D50AC"/>
    <w:rsid w:val="00300AFB"/>
    <w:rsid w:val="00315AF7"/>
    <w:rsid w:val="00323A35"/>
    <w:rsid w:val="0033003E"/>
    <w:rsid w:val="0033253C"/>
    <w:rsid w:val="003731C4"/>
    <w:rsid w:val="0037718F"/>
    <w:rsid w:val="00381057"/>
    <w:rsid w:val="003C451B"/>
    <w:rsid w:val="003C721B"/>
    <w:rsid w:val="00402AA8"/>
    <w:rsid w:val="00437C50"/>
    <w:rsid w:val="00443E38"/>
    <w:rsid w:val="0045339A"/>
    <w:rsid w:val="00476DBE"/>
    <w:rsid w:val="00477AA8"/>
    <w:rsid w:val="004B22D2"/>
    <w:rsid w:val="004C1BE9"/>
    <w:rsid w:val="004C209A"/>
    <w:rsid w:val="004C6E8F"/>
    <w:rsid w:val="004E532E"/>
    <w:rsid w:val="0050512A"/>
    <w:rsid w:val="005123BC"/>
    <w:rsid w:val="00516EC5"/>
    <w:rsid w:val="00525C16"/>
    <w:rsid w:val="00531069"/>
    <w:rsid w:val="00531C0E"/>
    <w:rsid w:val="00542EFD"/>
    <w:rsid w:val="00572141"/>
    <w:rsid w:val="005B5A15"/>
    <w:rsid w:val="005C282A"/>
    <w:rsid w:val="005C37BA"/>
    <w:rsid w:val="005D4AD8"/>
    <w:rsid w:val="005D72A3"/>
    <w:rsid w:val="0060311B"/>
    <w:rsid w:val="00644BB2"/>
    <w:rsid w:val="00657CC6"/>
    <w:rsid w:val="00672AD7"/>
    <w:rsid w:val="00693CAB"/>
    <w:rsid w:val="006B104E"/>
    <w:rsid w:val="006B4B30"/>
    <w:rsid w:val="006C2BED"/>
    <w:rsid w:val="006E074F"/>
    <w:rsid w:val="007274F9"/>
    <w:rsid w:val="00734CEA"/>
    <w:rsid w:val="0075257D"/>
    <w:rsid w:val="00782DD0"/>
    <w:rsid w:val="007A3FFE"/>
    <w:rsid w:val="007D1925"/>
    <w:rsid w:val="007E56BC"/>
    <w:rsid w:val="007F0951"/>
    <w:rsid w:val="00815306"/>
    <w:rsid w:val="00874CA2"/>
    <w:rsid w:val="00881CE7"/>
    <w:rsid w:val="00882155"/>
    <w:rsid w:val="008B56F2"/>
    <w:rsid w:val="008C1A25"/>
    <w:rsid w:val="008C5442"/>
    <w:rsid w:val="008E0917"/>
    <w:rsid w:val="00901FEE"/>
    <w:rsid w:val="00925FC0"/>
    <w:rsid w:val="00926036"/>
    <w:rsid w:val="00934612"/>
    <w:rsid w:val="009837C4"/>
    <w:rsid w:val="00985DA4"/>
    <w:rsid w:val="00992051"/>
    <w:rsid w:val="009940F5"/>
    <w:rsid w:val="009A2616"/>
    <w:rsid w:val="009D7971"/>
    <w:rsid w:val="009E6F30"/>
    <w:rsid w:val="00A14B57"/>
    <w:rsid w:val="00A4696F"/>
    <w:rsid w:val="00A50DC0"/>
    <w:rsid w:val="00A73F7D"/>
    <w:rsid w:val="00A84BE5"/>
    <w:rsid w:val="00A91C2C"/>
    <w:rsid w:val="00A948EE"/>
    <w:rsid w:val="00AC1DFB"/>
    <w:rsid w:val="00AC7107"/>
    <w:rsid w:val="00B02557"/>
    <w:rsid w:val="00B15499"/>
    <w:rsid w:val="00B43737"/>
    <w:rsid w:val="00B65A26"/>
    <w:rsid w:val="00B81825"/>
    <w:rsid w:val="00B92DBE"/>
    <w:rsid w:val="00B9737A"/>
    <w:rsid w:val="00BA1199"/>
    <w:rsid w:val="00BB47AD"/>
    <w:rsid w:val="00C15BA5"/>
    <w:rsid w:val="00C35BEE"/>
    <w:rsid w:val="00C36602"/>
    <w:rsid w:val="00C7464C"/>
    <w:rsid w:val="00CA7712"/>
    <w:rsid w:val="00CB12DE"/>
    <w:rsid w:val="00CC69CE"/>
    <w:rsid w:val="00CE4662"/>
    <w:rsid w:val="00CF0A79"/>
    <w:rsid w:val="00D12681"/>
    <w:rsid w:val="00D27016"/>
    <w:rsid w:val="00D27103"/>
    <w:rsid w:val="00D5037B"/>
    <w:rsid w:val="00D5188D"/>
    <w:rsid w:val="00D52459"/>
    <w:rsid w:val="00D5280E"/>
    <w:rsid w:val="00D83E15"/>
    <w:rsid w:val="00D86ACC"/>
    <w:rsid w:val="00DA590C"/>
    <w:rsid w:val="00E564D4"/>
    <w:rsid w:val="00EA2944"/>
    <w:rsid w:val="00EB2DDA"/>
    <w:rsid w:val="00EB576E"/>
    <w:rsid w:val="00EC4C07"/>
    <w:rsid w:val="00EC7207"/>
    <w:rsid w:val="00EC7747"/>
    <w:rsid w:val="00F141A7"/>
    <w:rsid w:val="00F3352B"/>
    <w:rsid w:val="00F5410F"/>
    <w:rsid w:val="00F667B9"/>
    <w:rsid w:val="00F732E2"/>
    <w:rsid w:val="00FC4767"/>
    <w:rsid w:val="00FD5474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0B6DD"/>
  <w15:chartTrackingRefBased/>
  <w15:docId w15:val="{63300F17-3E04-AF46-B13D-91BA35E3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C37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55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208755228491195E-2"/>
          <c:y val="3.1906798278875277E-2"/>
          <c:w val="0.9281705080336291"/>
          <c:h val="0.74493469109213184"/>
        </c:manualLayout>
      </c:layout>
      <c:barChart>
        <c:barDir val="col"/>
        <c:grouping val="clustered"/>
        <c:varyColors val="0"/>
        <c:ser>
          <c:idx val="0"/>
          <c:order val="0"/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 w="25400" cap="flat" cmpd="sng" algn="ctr">
                <a:solidFill>
                  <a:srgbClr val="FFC000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1-D326-814C-B5F8-4D01CED57E82}"/>
              </c:ext>
            </c:extLst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 w="25400" cap="flat" cmpd="sng" algn="ctr">
                <a:solidFill>
                  <a:srgbClr val="FFC000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3-D326-814C-B5F8-4D01CED57E82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 w="25400" cap="flat" cmpd="sng" algn="ctr">
                <a:solidFill>
                  <a:srgbClr val="FFC000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5-D326-814C-B5F8-4D01CED57E82}"/>
              </c:ext>
            </c:extLst>
          </c:dPt>
          <c:dLbls>
            <c:dLbl>
              <c:idx val="0"/>
              <c:layout>
                <c:manualLayout>
                  <c:x val="-1.1508960885655572E-3"/>
                  <c:y val="0.1908882356483642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1" i="0" u="none" strike="noStrike" kern="1200" baseline="0">
                        <a:solidFill>
                          <a:schemeClr val="tx1"/>
                        </a:solidFill>
                        <a:latin typeface="Meiryo" panose="020B0604030504040204" pitchFamily="34" charset="-128"/>
                        <a:ea typeface="Meiryo" panose="020B0604030504040204" pitchFamily="34" charset="-128"/>
                        <a:cs typeface="+mn-cs"/>
                      </a:defRPr>
                    </a:pPr>
                    <a:fld id="{1EE61B27-2217-2D4B-94D9-DF101F03FC62}" type="VALUE">
                      <a:rPr lang="en-US" altLang="ja-JP" sz="2400" b="1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rPr>
                      <a:pPr>
                        <a:defRPr sz="1400" b="1">
                          <a:solidFill>
                            <a:schemeClr val="tx1"/>
                          </a:solidFill>
                          <a:latin typeface="Meiryo" panose="020B0604030504040204" pitchFamily="34" charset="-128"/>
                          <a:ea typeface="Meiryo" panose="020B0604030504040204" pitchFamily="34" charset="-128"/>
                        </a:defRPr>
                      </a:pPr>
                      <a:t>[値]</a:t>
                    </a:fld>
                    <a:endParaRPr lang="ja-JP" alt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Meiryo" panose="020B0604030504040204" pitchFamily="34" charset="-128"/>
                      <a:ea typeface="Meiryo" panose="020B0604030504040204" pitchFamily="34" charset="-128"/>
                      <a:cs typeface="+mn-cs"/>
                    </a:defRPr>
                  </a:pPr>
                  <a:endParaRPr lang="ja-JP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6046128500823696E-2"/>
                      <c:h val="0.1782982791586997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326-814C-B5F8-4D01CED57E82}"/>
                </c:ext>
              </c:extLst>
            </c:dLbl>
            <c:dLbl>
              <c:idx val="1"/>
              <c:layout>
                <c:manualLayout>
                  <c:x val="-3.5302424099788255E-3"/>
                  <c:y val="0.17797383357673019"/>
                </c:manualLayout>
              </c:layout>
              <c:tx>
                <c:rich>
                  <a:bodyPr/>
                  <a:lstStyle/>
                  <a:p>
                    <a:fld id="{E7BFF83D-92D5-0740-9C96-79893AF5F404}" type="VALUE">
                      <a:rPr lang="en-US" altLang="ja-JP" sz="2400" b="1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rPr>
                      <a:pPr/>
                      <a:t>[値]</a:t>
                    </a:fld>
                    <a:r>
                      <a:rPr lang="en-US" sz="2400" b="1" dirty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rPr>
                      <a:t>.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7079312779477516E-2"/>
                      <c:h val="0.1413720811189232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326-814C-B5F8-4D01CED57E82}"/>
                </c:ext>
              </c:extLst>
            </c:dLbl>
            <c:dLbl>
              <c:idx val="2"/>
              <c:layout>
                <c:manualLayout>
                  <c:x val="-2.0291659911392331E-3"/>
                  <c:y val="0.1520609920278203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1" i="0" u="none" strike="noStrike" kern="1200" baseline="0">
                        <a:solidFill>
                          <a:schemeClr val="tx1"/>
                        </a:solidFill>
                        <a:latin typeface="Meiryo" panose="020B0604030504040204" pitchFamily="34" charset="-128"/>
                        <a:ea typeface="Meiryo" panose="020B0604030504040204" pitchFamily="34" charset="-128"/>
                        <a:cs typeface="+mn-cs"/>
                      </a:defRPr>
                    </a:pPr>
                    <a:fld id="{03EF18CC-0B72-734F-8007-F6F3BB87B84B}" type="VALUE">
                      <a:rPr lang="en-US" altLang="ja-JP" sz="2400" b="1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 sz="1400" b="1">
                          <a:solidFill>
                            <a:schemeClr val="tx1"/>
                          </a:solidFill>
                          <a:latin typeface="Meiryo" panose="020B0604030504040204" pitchFamily="34" charset="-128"/>
                          <a:ea typeface="Meiryo" panose="020B0604030504040204" pitchFamily="34" charset="-128"/>
                        </a:defRPr>
                      </a:pPr>
                      <a:t>[値]</a:t>
                    </a:fld>
                    <a:endParaRPr lang="ja-JP" alt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Meiryo" panose="020B0604030504040204" pitchFamily="34" charset="-128"/>
                      <a:ea typeface="Meiryo" panose="020B0604030504040204" pitchFamily="34" charset="-128"/>
                      <a:cs typeface="+mn-cs"/>
                    </a:defRPr>
                  </a:pPr>
                  <a:endParaRPr lang="ja-JP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4596770946571651E-2"/>
                      <c:h val="0.1548850174510126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326-814C-B5F8-4D01CED57E8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Meiryo" panose="020B0604030504040204" pitchFamily="34" charset="-128"/>
                    <a:ea typeface="Meiryo" panose="020B0604030504040204" pitchFamily="34" charset="-128"/>
                    <a:cs typeface="+mn-cs"/>
                  </a:defRPr>
                </a:pPr>
                <a:endParaRPr lang="ja-JP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D$2</c:f>
              <c:strCache>
                <c:ptCount val="3"/>
                <c:pt idx="0">
                  <c:v>&lt;4,700/μL
(N=951)</c:v>
                </c:pt>
                <c:pt idx="1">
                  <c:v>4,700-5,999/μL
(N=1040)</c:v>
                </c:pt>
                <c:pt idx="2">
                  <c:v>≥6,000/μL
(N=944)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6.3</c:v>
                </c:pt>
                <c:pt idx="1">
                  <c:v>7</c:v>
                </c:pt>
                <c:pt idx="2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326-814C-B5F8-4D01CED57E82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35"/>
        <c:axId val="1703640287"/>
        <c:axId val="1703641919"/>
      </c:barChart>
      <c:catAx>
        <c:axId val="170364028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Meiryo" panose="020B0604030504040204" pitchFamily="34" charset="-128"/>
                <a:cs typeface="Times New Roman" panose="02020603050405020304" pitchFamily="18" charset="0"/>
              </a:defRPr>
            </a:pPr>
            <a:endParaRPr lang="ja-JP"/>
          </a:p>
        </c:txPr>
        <c:crossAx val="1703641919"/>
        <c:crosses val="autoZero"/>
        <c:auto val="1"/>
        <c:lblAlgn val="ctr"/>
        <c:lblOffset val="100"/>
        <c:noMultiLvlLbl val="0"/>
      </c:catAx>
      <c:valAx>
        <c:axId val="1703641919"/>
        <c:scaling>
          <c:orientation val="minMax"/>
          <c:max val="1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Meiryo" panose="020B0604030504040204" pitchFamily="34" charset="-128"/>
                <a:cs typeface="Times New Roman" panose="02020603050405020304" pitchFamily="18" charset="0"/>
              </a:defRPr>
            </a:pPr>
            <a:endParaRPr lang="ja-JP"/>
          </a:p>
        </c:txPr>
        <c:crossAx val="17036402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1197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22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emf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875</cdr:x>
      <cdr:y>0</cdr:y>
    </cdr:from>
    <cdr:to>
      <cdr:x>1</cdr:x>
      <cdr:y>0.18995</cdr:y>
    </cdr:to>
    <cdr:sp macro="" textlink="">
      <cdr:nvSpPr>
        <cdr:cNvPr id="2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1CAB8DF1-D433-AD49-B4AA-6C7C06DAF0D7}"/>
            </a:ext>
          </a:extLst>
        </cdr:cNvPr>
        <cdr:cNvSpPr txBox="1"/>
      </cdr:nvSpPr>
      <cdr:spPr>
        <a:xfrm xmlns:a="http://schemas.openxmlformats.org/drawingml/2006/main">
          <a:off x="2630662" y="0"/>
          <a:ext cx="2765568" cy="5046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ja-JP" sz="1800" dirty="0">
              <a:solidFill>
                <a:schemeClr val="tx1"/>
              </a:solidFill>
              <a:latin typeface="Times New Roman" panose="02020603050405020304" pitchFamily="18" charset="0"/>
              <a:ea typeface="Meiryo" panose="020B0604030504040204" pitchFamily="34" charset="-128"/>
              <a:cs typeface="Times New Roman" panose="02020603050405020304" pitchFamily="18" charset="0"/>
            </a:rPr>
            <a:t>P value for trend : 0.056</a:t>
          </a:r>
          <a:endParaRPr lang="ja-JP" altLang="en-US" sz="1800">
            <a:solidFill>
              <a:schemeClr val="tx1"/>
            </a:solidFill>
            <a:latin typeface="Times New Roman" panose="02020603050405020304" pitchFamily="18" charset="0"/>
            <a:ea typeface="Meiryo" panose="020B0604030504040204" pitchFamily="34" charset="-128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7575</cdr:x>
      <cdr:y>0</cdr:y>
    </cdr:from>
    <cdr:to>
      <cdr:x>0.8951</cdr:x>
      <cdr:y>0.07856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08764" y="0"/>
          <a:ext cx="4421401" cy="398033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　晋太郎</dc:creator>
  <cp:keywords/>
  <dc:description/>
  <cp:lastModifiedBy>石田　晋太郎</cp:lastModifiedBy>
  <cp:revision>5</cp:revision>
  <dcterms:created xsi:type="dcterms:W3CDTF">2020-11-14T13:38:00Z</dcterms:created>
  <dcterms:modified xsi:type="dcterms:W3CDTF">2020-11-14T14:03:00Z</dcterms:modified>
</cp:coreProperties>
</file>